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920" w:rsidRPr="00B45583" w:rsidRDefault="001B4920" w:rsidP="001B4920">
      <w:pPr>
        <w:spacing w:line="480" w:lineRule="auto"/>
        <w:jc w:val="center"/>
        <w:rPr>
          <w:b/>
          <w:lang w:val="en-US"/>
        </w:rPr>
      </w:pPr>
      <w:r w:rsidRPr="00B45583">
        <w:rPr>
          <w:b/>
          <w:lang w:val="en-US"/>
        </w:rPr>
        <w:t xml:space="preserve">Online Supplementary Material </w:t>
      </w:r>
    </w:p>
    <w:p w:rsidR="001B4920" w:rsidRPr="00B45583" w:rsidRDefault="001B4920" w:rsidP="001B4920">
      <w:pPr>
        <w:spacing w:line="480" w:lineRule="auto"/>
      </w:pPr>
      <w:r w:rsidRPr="00B45583">
        <w:rPr>
          <w:lang w:val="en-US"/>
        </w:rPr>
        <w:t>(</w:t>
      </w:r>
      <w:r w:rsidRPr="009F2050">
        <w:t xml:space="preserve">Vander </w:t>
      </w:r>
      <w:proofErr w:type="spellStart"/>
      <w:r w:rsidRPr="009F2050">
        <w:t>Wal</w:t>
      </w:r>
      <w:proofErr w:type="spellEnd"/>
      <w:r w:rsidRPr="009F2050">
        <w:t xml:space="preserve">, </w:t>
      </w:r>
      <w:proofErr w:type="spellStart"/>
      <w:r w:rsidRPr="009F2050">
        <w:t>vanBeest</w:t>
      </w:r>
      <w:proofErr w:type="spellEnd"/>
      <w:r w:rsidRPr="009F2050">
        <w:t>, and Brook</w:t>
      </w:r>
      <w:r>
        <w:t>: Density-</w:t>
      </w:r>
      <w:r w:rsidR="000B3B29">
        <w:t>D</w:t>
      </w:r>
      <w:bookmarkStart w:id="0" w:name="_GoBack"/>
      <w:bookmarkEnd w:id="0"/>
      <w:r>
        <w:t>ependent Effects on Group Size are Sex-Specific in a Gregarious U</w:t>
      </w:r>
      <w:r w:rsidRPr="00B45583">
        <w:t>ngulate)</w:t>
      </w:r>
    </w:p>
    <w:p w:rsidR="001B4920" w:rsidRPr="00B26187" w:rsidRDefault="001B4920" w:rsidP="001B4920">
      <w:pPr>
        <w:spacing w:line="480" w:lineRule="auto"/>
      </w:pPr>
      <w:proofErr w:type="gramStart"/>
      <w:r w:rsidRPr="00B45583">
        <w:rPr>
          <w:b/>
        </w:rPr>
        <w:t xml:space="preserve">Supporting Information </w:t>
      </w:r>
      <w:r>
        <w:rPr>
          <w:b/>
        </w:rPr>
        <w:t xml:space="preserve">Text </w:t>
      </w:r>
      <w:r w:rsidRPr="00B45583">
        <w:rPr>
          <w:b/>
        </w:rPr>
        <w:t>S</w:t>
      </w:r>
      <w:r>
        <w:rPr>
          <w:b/>
        </w:rPr>
        <w:t>2</w:t>
      </w:r>
      <w:r w:rsidRPr="00B45583">
        <w:t>:</w:t>
      </w:r>
      <w:r w:rsidRPr="001B4920">
        <w:t xml:space="preserve"> </w:t>
      </w:r>
      <w:r w:rsidRPr="00B26187">
        <w:t>Supplementary results and discussion for mean group size by density analysis.</w:t>
      </w:r>
      <w:proofErr w:type="gramEnd"/>
    </w:p>
    <w:p w:rsidR="001B4920" w:rsidRPr="00B26187" w:rsidRDefault="001B4920" w:rsidP="001B4920">
      <w:pPr>
        <w:keepNext/>
        <w:spacing w:line="480" w:lineRule="auto"/>
        <w:rPr>
          <w:b/>
        </w:rPr>
      </w:pPr>
      <w:r w:rsidRPr="00B26187">
        <w:rPr>
          <w:b/>
        </w:rPr>
        <w:t>Frequency- vs. density-dependent changes in mean group size as a function of population density</w:t>
      </w:r>
    </w:p>
    <w:p w:rsidR="001B4920" w:rsidRPr="00B45583" w:rsidRDefault="001B4920" w:rsidP="001B4920">
      <w:pPr>
        <w:spacing w:line="480" w:lineRule="auto"/>
      </w:pPr>
      <w:r w:rsidRPr="00B45583">
        <w:t xml:space="preserve">We tested whether the results of prediction 2 (density-vs. frequency dependent changes in group size) and negative density dependence in female group size were robust to removal of maximum (Table </w:t>
      </w:r>
      <w:r>
        <w:t>S</w:t>
      </w:r>
      <w:r w:rsidRPr="00B45583">
        <w:t xml:space="preserve">1) and minimum (Table </w:t>
      </w:r>
      <w:r>
        <w:t>S</w:t>
      </w:r>
      <w:r w:rsidRPr="00B45583">
        <w:t xml:space="preserve">2) observed population densities. </w:t>
      </w:r>
      <w:r>
        <w:t>The relationship between density and mean group size was lost with the removal of the high</w:t>
      </w:r>
      <w:r w:rsidRPr="00B45583">
        <w:t xml:space="preserve"> density</w:t>
      </w:r>
      <w:r>
        <w:t xml:space="preserve"> observation</w:t>
      </w:r>
      <w:r w:rsidRPr="00B45583">
        <w:t xml:space="preserve"> (1.2</w:t>
      </w:r>
      <w:r>
        <w:t>05</w:t>
      </w:r>
      <w:r w:rsidRPr="00B45583">
        <w:t xml:space="preserve"> elk/km</w:t>
      </w:r>
      <w:r w:rsidRPr="00B45583">
        <w:rPr>
          <w:vertAlign w:val="superscript"/>
        </w:rPr>
        <w:t>2</w:t>
      </w:r>
      <w:r>
        <w:t xml:space="preserve">); however, was largely unaffected by the loss of the minimum density observations (0.671 </w:t>
      </w:r>
      <w:r w:rsidRPr="00B45583">
        <w:t>elk/km</w:t>
      </w:r>
      <w:r w:rsidRPr="00B45583">
        <w:rPr>
          <w:vertAlign w:val="superscript"/>
        </w:rPr>
        <w:t>2</w:t>
      </w:r>
      <w:r>
        <w:t xml:space="preserve">). </w:t>
      </w:r>
      <w:r>
        <w:rPr>
          <w:vertAlign w:val="superscript"/>
        </w:rPr>
        <w:t xml:space="preserve"> </w:t>
      </w:r>
      <w:r>
        <w:t>In both cases the models failed to</w:t>
      </w:r>
      <w:r w:rsidRPr="00B45583">
        <w:t xml:space="preserve"> distinguish between frequency- vs. density dependence (AIC &lt; 2) (Table </w:t>
      </w:r>
      <w:r>
        <w:t>S</w:t>
      </w:r>
      <w:r w:rsidRPr="00B45583">
        <w:t xml:space="preserve">2).There was little change for males with the removal of either the maximum (Table </w:t>
      </w:r>
      <w:r>
        <w:t>S</w:t>
      </w:r>
      <w:r w:rsidRPr="00B45583">
        <w:t xml:space="preserve">2) or minimum (Table </w:t>
      </w:r>
      <w:r>
        <w:t>S</w:t>
      </w:r>
      <w:r w:rsidRPr="00B45583">
        <w:t xml:space="preserve">2) population densities. We argue for the inclusion of the minimum </w:t>
      </w:r>
      <w:r>
        <w:t xml:space="preserve">and maximum </w:t>
      </w:r>
      <w:r w:rsidRPr="00B45583">
        <w:t>population densit</w:t>
      </w:r>
      <w:r>
        <w:t>ies</w:t>
      </w:r>
      <w:r w:rsidRPr="00B45583">
        <w:t xml:space="preserve"> as the group size observations are well replicated (</w:t>
      </w:r>
      <w:r w:rsidRPr="00B45583">
        <w:rPr>
          <w:i/>
        </w:rPr>
        <w:t>n</w:t>
      </w:r>
      <w:r w:rsidRPr="00B45583">
        <w:t xml:space="preserve"> = 258</w:t>
      </w:r>
      <w:r>
        <w:t xml:space="preserve"> and 758 respectively</w:t>
      </w:r>
      <w:r w:rsidRPr="00B45583">
        <w:t>). Further confidence may be gained by records of group size below 0.</w:t>
      </w:r>
      <w:r>
        <w:t>67</w:t>
      </w:r>
      <w:r w:rsidRPr="00B45583">
        <w:t xml:space="preserve"> elk/km</w:t>
      </w:r>
      <w:r w:rsidRPr="00B45583">
        <w:rPr>
          <w:vertAlign w:val="superscript"/>
        </w:rPr>
        <w:t>2</w:t>
      </w:r>
      <w:r w:rsidRPr="00B45583">
        <w:t>; however thi</w:t>
      </w:r>
      <w:r>
        <w:t>s density arguably represents a near</w:t>
      </w:r>
      <w:r w:rsidRPr="00B45583">
        <w:t xml:space="preserve"> historic low for the elk population in RMNP (</w:t>
      </w:r>
      <w:r w:rsidRPr="00B45583">
        <w:fldChar w:fldCharType="begin"/>
      </w:r>
      <w:r>
        <w:instrText xml:space="preserve"> ADDIN ZOTERO_ITEM CSL_CITATION {"citationID":"rcmIAb1I","properties":{"formattedCitation":"[1]","plainCitation":"[1]"},"citationItems":[{"id":3836,"uris":["http://zotero.org/users/332806/items/Q98A46ZD"],"uri":["http://zotero.org/users/332806/items/Q98A46ZD"],"itemData":{"id":3836,"type":"article-journal","title":"Population fluctuations of wapiti (&lt;i&gt;Cervus elaphus&lt;/i&gt;) and moose (&lt;i&gt;Alces alces&lt;/i&gt;) in Riding Mountain Park, Manitoba 1950–1976","container-title":"Canadian Field Naturalist","page":"130-133","volume":"91","author":[{"family":"Rounds","given":"R. C."}],"issued":{"year":1977},"page-first":"130"},"label":"page"}],"schema":"https://github.com/citation-style-language/schema/raw/master/csl-citation.json"} </w:instrText>
      </w:r>
      <w:r w:rsidRPr="00B45583">
        <w:fldChar w:fldCharType="separate"/>
      </w:r>
      <w:r w:rsidRPr="001B4920">
        <w:t>[1]</w:t>
      </w:r>
      <w:r w:rsidRPr="00B45583">
        <w:fldChar w:fldCharType="end"/>
      </w:r>
      <w:r w:rsidRPr="00B45583">
        <w:t xml:space="preserve"> and Parks Canada unpublished data, but see </w:t>
      </w:r>
      <w:r w:rsidRPr="00B45583">
        <w:fldChar w:fldCharType="begin"/>
      </w:r>
      <w:r>
        <w:instrText xml:space="preserve"> ADDIN ZOTERO_ITEM CSL_CITATION {"citationID":"FQKGr7NZ","properties":{"formattedCitation":"[2]","plainCitation":"[2]"},"citationItems":[{"id":967,"uris":["http://zotero.org/users/332806/items/HC223MRE"],"uri":["http://zotero.org/users/332806/items/HC223MRE"],"itemData":{"id":967,"type":"article-journal","title":"The wapiti of the Riding Mountain, Manitoba: an ecological study and commentary","container-title":"Canadian Field Naturalist","page":"105-174","volume":"47","author":[{"family":"Green","given":"H. U."}],"issued":{"year":1933},"page-first":"105"},"label":"page"}],"schema":"https://github.com/citation-style-language/schema/raw/master/csl-citation.json"} </w:instrText>
      </w:r>
      <w:r w:rsidRPr="00B45583">
        <w:fldChar w:fldCharType="separate"/>
      </w:r>
      <w:r w:rsidRPr="001B4920">
        <w:t>[2]</w:t>
      </w:r>
      <w:r w:rsidRPr="00B45583">
        <w:fldChar w:fldCharType="end"/>
      </w:r>
      <w:r w:rsidRPr="00B45583">
        <w:t>).</w:t>
      </w:r>
    </w:p>
    <w:p w:rsidR="001B4920" w:rsidRPr="00B26187" w:rsidRDefault="001B4920" w:rsidP="001B4920">
      <w:pPr>
        <w:spacing w:line="480" w:lineRule="auto"/>
        <w:rPr>
          <w:b/>
        </w:rPr>
      </w:pPr>
      <w:r w:rsidRPr="00B26187">
        <w:rPr>
          <w:b/>
        </w:rPr>
        <w:t>References</w:t>
      </w:r>
    </w:p>
    <w:p w:rsidR="001B4920" w:rsidRPr="001B4920" w:rsidRDefault="001B4920" w:rsidP="001B4920">
      <w:pPr>
        <w:pStyle w:val="Bibliography"/>
      </w:pPr>
      <w:r w:rsidRPr="00B45583">
        <w:rPr>
          <w:b/>
        </w:rPr>
        <w:fldChar w:fldCharType="begin"/>
      </w:r>
      <w:r>
        <w:rPr>
          <w:b/>
        </w:rPr>
        <w:instrText xml:space="preserve"> ADDIN ZOTERO_BIBL {"custom":[]} CSL_BIBLIOGRAPHY </w:instrText>
      </w:r>
      <w:r w:rsidRPr="00B45583">
        <w:rPr>
          <w:b/>
        </w:rPr>
        <w:fldChar w:fldCharType="separate"/>
      </w:r>
      <w:r w:rsidRPr="001B4920">
        <w:t xml:space="preserve">1. </w:t>
      </w:r>
      <w:r w:rsidRPr="001B4920">
        <w:tab/>
        <w:t>Rounds RC (1977) Population fluctuations of wapiti (</w:t>
      </w:r>
      <w:proofErr w:type="spellStart"/>
      <w:r w:rsidRPr="001B4920">
        <w:rPr>
          <w:i/>
          <w:iCs/>
        </w:rPr>
        <w:t>Cervus</w:t>
      </w:r>
      <w:proofErr w:type="spellEnd"/>
      <w:r w:rsidRPr="001B4920">
        <w:rPr>
          <w:i/>
          <w:iCs/>
        </w:rPr>
        <w:t xml:space="preserve"> </w:t>
      </w:r>
      <w:proofErr w:type="spellStart"/>
      <w:r w:rsidRPr="001B4920">
        <w:rPr>
          <w:i/>
          <w:iCs/>
        </w:rPr>
        <w:t>elaphus</w:t>
      </w:r>
      <w:proofErr w:type="spellEnd"/>
      <w:r w:rsidRPr="001B4920">
        <w:t>) and moose (</w:t>
      </w:r>
      <w:proofErr w:type="spellStart"/>
      <w:r w:rsidRPr="001B4920">
        <w:rPr>
          <w:i/>
          <w:iCs/>
        </w:rPr>
        <w:t>Alces</w:t>
      </w:r>
      <w:proofErr w:type="spellEnd"/>
      <w:r w:rsidRPr="001B4920">
        <w:rPr>
          <w:i/>
          <w:iCs/>
        </w:rPr>
        <w:t xml:space="preserve"> </w:t>
      </w:r>
      <w:proofErr w:type="spellStart"/>
      <w:r w:rsidRPr="001B4920">
        <w:rPr>
          <w:i/>
          <w:iCs/>
        </w:rPr>
        <w:t>alces</w:t>
      </w:r>
      <w:proofErr w:type="spellEnd"/>
      <w:r w:rsidRPr="001B4920">
        <w:t>) in Riding Mountain Park, Manitoba 1950–1976. Canadian Field Naturalist 91: 130–133.</w:t>
      </w:r>
    </w:p>
    <w:p w:rsidR="00366A2B" w:rsidRDefault="001B4920" w:rsidP="008231F5">
      <w:pPr>
        <w:pStyle w:val="Bibliography"/>
      </w:pPr>
      <w:r w:rsidRPr="001B4920">
        <w:t xml:space="preserve">2. </w:t>
      </w:r>
      <w:r w:rsidRPr="001B4920">
        <w:tab/>
        <w:t xml:space="preserve">Green HU (1933) </w:t>
      </w:r>
      <w:proofErr w:type="gramStart"/>
      <w:r w:rsidRPr="001B4920">
        <w:t>The</w:t>
      </w:r>
      <w:proofErr w:type="gramEnd"/>
      <w:r w:rsidRPr="001B4920">
        <w:t xml:space="preserve"> wapiti of the Riding Mountain, Manitoba: an ecological study and commentary. Canadian Field Naturalist 47: 105–174.</w:t>
      </w:r>
      <w:r w:rsidRPr="00B45583">
        <w:rPr>
          <w:b/>
        </w:rPr>
        <w:fldChar w:fldCharType="end"/>
      </w:r>
    </w:p>
    <w:sectPr w:rsidR="00366A2B" w:rsidSect="008231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920"/>
    <w:rsid w:val="000B3B29"/>
    <w:rsid w:val="001B4920"/>
    <w:rsid w:val="00366A2B"/>
    <w:rsid w:val="0082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920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B4920"/>
    <w:pPr>
      <w:tabs>
        <w:tab w:val="left" w:pos="384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49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92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920"/>
    <w:pPr>
      <w:spacing w:after="0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B4920"/>
    <w:pPr>
      <w:tabs>
        <w:tab w:val="left" w:pos="384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49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92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3</cp:revision>
  <dcterms:created xsi:type="dcterms:W3CDTF">2012-12-06T03:01:00Z</dcterms:created>
  <dcterms:modified xsi:type="dcterms:W3CDTF">2012-12-06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BJ9TGUJy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